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B3A" w:rsidRPr="008A4E27" w:rsidRDefault="00346B3A" w:rsidP="00346B3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2</w:t>
      </w:r>
      <w:r w:rsidRPr="009D282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9D2823">
        <w:rPr>
          <w:rFonts w:ascii="Times New Roman" w:hAnsi="Times New Roman"/>
          <w:sz w:val="24"/>
          <w:szCs w:val="24"/>
          <w:lang w:val="en-US"/>
        </w:rPr>
        <w:t>Use of anti-hypertensive treatments by village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A4E27">
        <w:rPr>
          <w:rFonts w:ascii="Times New Roman" w:hAnsi="Times New Roman"/>
          <w:sz w:val="24"/>
          <w:szCs w:val="24"/>
          <w:lang w:val="en-GB"/>
        </w:rPr>
        <w:t>Ogliastra, 2002-2008</w:t>
      </w:r>
    </w:p>
    <w:p w:rsidR="00346B3A" w:rsidRPr="009D2823" w:rsidRDefault="00346B3A" w:rsidP="00346B3A">
      <w:pPr>
        <w:rPr>
          <w:rFonts w:ascii="Times New Roman" w:hAnsi="Times New Roman"/>
          <w:b/>
          <w:lang w:val="en-US"/>
        </w:rPr>
      </w:pPr>
    </w:p>
    <w:tbl>
      <w:tblPr>
        <w:tblW w:w="0" w:type="auto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58"/>
        <w:gridCol w:w="1270"/>
        <w:gridCol w:w="146"/>
        <w:gridCol w:w="1122"/>
        <w:gridCol w:w="1256"/>
        <w:gridCol w:w="146"/>
        <w:gridCol w:w="517"/>
        <w:gridCol w:w="702"/>
        <w:gridCol w:w="146"/>
        <w:gridCol w:w="1192"/>
        <w:gridCol w:w="1622"/>
        <w:gridCol w:w="146"/>
        <w:gridCol w:w="500"/>
        <w:gridCol w:w="680"/>
        <w:gridCol w:w="146"/>
        <w:gridCol w:w="862"/>
        <w:gridCol w:w="965"/>
      </w:tblGrid>
      <w:tr w:rsidR="00346B3A" w:rsidRPr="003F33CB" w:rsidTr="00E337E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Angiotensin</w:t>
            </w:r>
            <w:proofErr w:type="spellEnd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inhibit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61"/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Adrenergic</w:t>
            </w:r>
            <w:proofErr w:type="spellEnd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62"/>
            </w: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Calcium-channel</w:t>
            </w:r>
            <w:proofErr w:type="spellEnd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Diure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Cardiac</w:t>
            </w:r>
            <w:proofErr w:type="spellEnd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</w:tr>
      <w:tr w:rsidR="00346B3A" w:rsidRPr="003F33CB" w:rsidTr="00E337E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346B3A" w:rsidRPr="003F33CB" w:rsidRDefault="00346B3A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</w:tcBorders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46B3A" w:rsidRPr="003F33CB" w:rsidTr="00E337E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Overa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4.6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6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7.25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.55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Baun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6.2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0.67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6.40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8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39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Escalapla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3.4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7.81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15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Locer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8.4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.0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3.0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.81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Perdasdefog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3.73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7.2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Seu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4.6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6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.23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5.77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8.46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Seul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4.5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3.4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9.48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1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Tal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5.41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0.33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.46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Tri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2.99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2.90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6.8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7.01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Urzule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9.1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.6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4.6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5.85</w:t>
            </w:r>
          </w:p>
        </w:tc>
      </w:tr>
      <w:tr w:rsidR="00346B3A" w:rsidRPr="003F33CB" w:rsidTr="00E337E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F33CB" w:rsidP="00E337E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3CB">
              <w:rPr>
                <w:rFonts w:ascii="Times New Roman" w:hAnsi="Times New Roman"/>
                <w:b/>
                <w:bCs/>
                <w:sz w:val="24"/>
                <w:szCs w:val="24"/>
              </w:rPr>
              <w:t>Ussass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9.42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24.0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5.38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11.54</w:t>
            </w:r>
          </w:p>
        </w:tc>
        <w:tc>
          <w:tcPr>
            <w:tcW w:w="0" w:type="auto"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46B3A" w:rsidRPr="003F33CB" w:rsidRDefault="00346B3A" w:rsidP="00E337E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CB">
              <w:rPr>
                <w:rFonts w:ascii="Times New Roman" w:hAnsi="Times New Roman"/>
                <w:sz w:val="24"/>
                <w:szCs w:val="24"/>
              </w:rPr>
              <w:t>6.73</w:t>
            </w:r>
          </w:p>
        </w:tc>
      </w:tr>
    </w:tbl>
    <w:p w:rsidR="00346B3A" w:rsidRPr="009D2823" w:rsidRDefault="00346B3A" w:rsidP="00346B3A">
      <w:pPr>
        <w:tabs>
          <w:tab w:val="center" w:pos="7143"/>
        </w:tabs>
        <w:rPr>
          <w:rFonts w:ascii="Times New Roman" w:hAnsi="Times New Roman"/>
          <w:lang w:val="en-US"/>
        </w:rPr>
      </w:pPr>
    </w:p>
    <w:p w:rsidR="00CD1769" w:rsidRDefault="00CD1769">
      <w:bookmarkStart w:id="0" w:name="_GoBack"/>
      <w:bookmarkEnd w:id="0"/>
    </w:p>
    <w:sectPr w:rsidR="00CD1769" w:rsidSect="00346B3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46B3A"/>
    <w:rsid w:val="000E0DF3"/>
    <w:rsid w:val="00230D8F"/>
    <w:rsid w:val="00346B3A"/>
    <w:rsid w:val="003F33CB"/>
    <w:rsid w:val="00515921"/>
    <w:rsid w:val="005B785F"/>
    <w:rsid w:val="00CD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6A3EE21-2DAD-43B3-A5BF-261CD62B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46B3A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inevra Biino</cp:lastModifiedBy>
  <cp:revision>2</cp:revision>
  <dcterms:created xsi:type="dcterms:W3CDTF">2012-10-01T10:53:00Z</dcterms:created>
  <dcterms:modified xsi:type="dcterms:W3CDTF">2013-01-17T10:56:00Z</dcterms:modified>
</cp:coreProperties>
</file>